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E5D4" w14:textId="7E97F8C2" w:rsidR="000960DF" w:rsidRPr="00A724F8" w:rsidRDefault="00A724F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6D36AF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. </w:t>
      </w:r>
      <w:r w:rsidR="00352D4F" w:rsidRPr="00A724F8">
        <w:rPr>
          <w:rFonts w:ascii="Arial" w:hAnsi="Arial" w:cs="Arial"/>
          <w:b/>
        </w:rPr>
        <w:t xml:space="preserve">Clinical Parameters </w:t>
      </w:r>
      <w:r w:rsidR="00BF0119" w:rsidRPr="00A724F8">
        <w:rPr>
          <w:rFonts w:ascii="Arial" w:hAnsi="Arial" w:cs="Arial"/>
          <w:b/>
        </w:rPr>
        <w:t xml:space="preserve">and </w:t>
      </w:r>
      <w:r w:rsidR="00E51B6B" w:rsidRPr="00A724F8">
        <w:rPr>
          <w:rFonts w:ascii="Arial" w:hAnsi="Arial" w:cs="Arial"/>
          <w:b/>
        </w:rPr>
        <w:t xml:space="preserve">impact on </w:t>
      </w:r>
      <w:r w:rsidR="00BF0119" w:rsidRPr="00A724F8">
        <w:rPr>
          <w:rFonts w:ascii="Arial" w:hAnsi="Arial" w:cs="Arial"/>
          <w:b/>
        </w:rPr>
        <w:t>m</w:t>
      </w:r>
      <w:r w:rsidR="001D1AA6" w:rsidRPr="00A724F8">
        <w:rPr>
          <w:rFonts w:ascii="Arial" w:hAnsi="Arial" w:cs="Arial"/>
          <w:b/>
        </w:rPr>
        <w:t xml:space="preserve">edian </w:t>
      </w:r>
      <w:r w:rsidR="00BF0119" w:rsidRPr="00A724F8">
        <w:rPr>
          <w:rFonts w:ascii="Arial" w:hAnsi="Arial" w:cs="Arial"/>
          <w:b/>
        </w:rPr>
        <w:t>PFS</w:t>
      </w:r>
      <w:r w:rsidR="00E51B6B" w:rsidRPr="00A724F8">
        <w:rPr>
          <w:rFonts w:ascii="Arial" w:hAnsi="Arial" w:cs="Arial"/>
          <w:b/>
        </w:rPr>
        <w:t xml:space="preserve"> and m</w:t>
      </w:r>
      <w:r w:rsidR="001D1AA6" w:rsidRPr="00A724F8">
        <w:rPr>
          <w:rFonts w:ascii="Arial" w:hAnsi="Arial" w:cs="Arial"/>
          <w:b/>
        </w:rPr>
        <w:t xml:space="preserve">edian </w:t>
      </w:r>
      <w:r w:rsidR="00E51B6B" w:rsidRPr="00A724F8">
        <w:rPr>
          <w:rFonts w:ascii="Arial" w:hAnsi="Arial" w:cs="Arial"/>
          <w:b/>
        </w:rPr>
        <w:t>OS</w:t>
      </w:r>
    </w:p>
    <w:tbl>
      <w:tblPr>
        <w:tblStyle w:val="Tabellenraster"/>
        <w:tblW w:w="9498" w:type="dxa"/>
        <w:tblInd w:w="-5" w:type="dxa"/>
        <w:tblLook w:val="04A0" w:firstRow="1" w:lastRow="0" w:firstColumn="1" w:lastColumn="0" w:noHBand="0" w:noVBand="1"/>
      </w:tblPr>
      <w:tblGrid>
        <w:gridCol w:w="993"/>
        <w:gridCol w:w="2693"/>
        <w:gridCol w:w="2835"/>
        <w:gridCol w:w="2977"/>
      </w:tblGrid>
      <w:tr w:rsidR="000960DF" w:rsidRPr="00A55D4F" w14:paraId="7FD9DC13" w14:textId="77777777" w:rsidTr="00300E84">
        <w:tc>
          <w:tcPr>
            <w:tcW w:w="9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62678F5" w14:textId="77777777" w:rsidR="000960DF" w:rsidRPr="009D489B" w:rsidRDefault="000960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750842D" w14:textId="63E0D584" w:rsidR="00D07A91" w:rsidRPr="00B5032B" w:rsidRDefault="000960DF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Ki67</w:t>
            </w:r>
            <w:r w:rsidR="00880C8E" w:rsidRPr="00B5032B">
              <w:rPr>
                <w:rFonts w:ascii="Arial" w:hAnsi="Arial" w:cs="Arial"/>
                <w:b/>
                <w:sz w:val="20"/>
                <w:szCs w:val="20"/>
              </w:rPr>
              <w:t>*</w:t>
            </w:r>
            <w:r w:rsidRPr="00B5032B">
              <w:rPr>
                <w:rFonts w:ascii="Arial" w:hAnsi="Arial" w:cs="Arial"/>
                <w:b/>
                <w:sz w:val="20"/>
                <w:szCs w:val="20"/>
              </w:rPr>
              <w:t xml:space="preserve"> low</w:t>
            </w:r>
            <w:r w:rsidR="000039C9" w:rsidRPr="00B5032B">
              <w:rPr>
                <w:rFonts w:ascii="Arial" w:hAnsi="Arial" w:cs="Arial"/>
                <w:b/>
                <w:sz w:val="20"/>
                <w:szCs w:val="20"/>
              </w:rPr>
              <w:t>&lt;</w:t>
            </w:r>
            <w:r w:rsidRPr="00B5032B">
              <w:rPr>
                <w:rFonts w:ascii="Arial" w:hAnsi="Arial" w:cs="Arial"/>
                <w:b/>
                <w:sz w:val="20"/>
                <w:szCs w:val="20"/>
              </w:rPr>
              <w:t>10 %</w:t>
            </w:r>
          </w:p>
          <w:p w14:paraId="5B0FCFFE" w14:textId="349FF396" w:rsidR="000960DF" w:rsidRPr="00B5032B" w:rsidRDefault="003060A7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n=2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2E4C6F6" w14:textId="73B07B1C" w:rsidR="00D07A91" w:rsidRPr="00B5032B" w:rsidRDefault="000960DF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Ki67 high</w:t>
            </w:r>
            <w:r w:rsidR="00D07A91" w:rsidRPr="00B5032B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0039C9" w:rsidRPr="00B5032B">
              <w:rPr>
                <w:rFonts w:ascii="Arial" w:hAnsi="Arial" w:cs="Arial"/>
                <w:b/>
                <w:sz w:val="20"/>
                <w:szCs w:val="20"/>
              </w:rPr>
              <w:t>≥</w:t>
            </w:r>
            <w:r w:rsidRPr="00B5032B">
              <w:rPr>
                <w:rFonts w:ascii="Arial" w:hAnsi="Arial" w:cs="Arial"/>
                <w:b/>
                <w:sz w:val="20"/>
                <w:szCs w:val="20"/>
              </w:rPr>
              <w:t>10 %</w:t>
            </w:r>
          </w:p>
          <w:p w14:paraId="28CD8498" w14:textId="546FD396" w:rsidR="000960DF" w:rsidRPr="00B5032B" w:rsidRDefault="003060A7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n=5</w:t>
            </w:r>
          </w:p>
        </w:tc>
        <w:tc>
          <w:tcPr>
            <w:tcW w:w="2977" w:type="dxa"/>
            <w:shd w:val="clear" w:color="auto" w:fill="E7E6E6" w:themeFill="background2"/>
          </w:tcPr>
          <w:p w14:paraId="6F648F49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</w:tr>
      <w:tr w:rsidR="000960DF" w:rsidRPr="00A55D4F" w14:paraId="51A8F178" w14:textId="77777777" w:rsidTr="00300E84">
        <w:tc>
          <w:tcPr>
            <w:tcW w:w="993" w:type="dxa"/>
          </w:tcPr>
          <w:p w14:paraId="63DCCF25" w14:textId="0BA4A297" w:rsidR="000960DF" w:rsidRPr="009D489B" w:rsidRDefault="00EB5C1E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</w:t>
            </w:r>
            <w:r w:rsidR="000960DF" w:rsidRPr="009D489B">
              <w:rPr>
                <w:rFonts w:ascii="Arial" w:hAnsi="Arial" w:cs="Arial"/>
                <w:sz w:val="20"/>
                <w:szCs w:val="20"/>
              </w:rPr>
              <w:t xml:space="preserve">PFS </w:t>
            </w:r>
          </w:p>
          <w:p w14:paraId="29039D3A" w14:textId="77777777" w:rsidR="000960DF" w:rsidRPr="009D489B" w:rsidRDefault="000960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0AB38B4C" w14:textId="40C50F50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</w:t>
            </w:r>
            <w:r w:rsidR="003060A7" w:rsidRPr="00B5032B">
              <w:rPr>
                <w:rFonts w:ascii="Arial" w:hAnsi="Arial" w:cs="Arial"/>
                <w:sz w:val="20"/>
                <w:szCs w:val="20"/>
              </w:rPr>
              <w:t>55</w:t>
            </w:r>
            <w:r w:rsidRPr="00B5032B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  <w:p w14:paraId="24F39231" w14:textId="24925F51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2F3C2264" w14:textId="5B8C3763" w:rsidR="000960DF" w:rsidRPr="00B5032B" w:rsidRDefault="00236ABC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8.1</w:t>
            </w:r>
            <w:r w:rsidR="000960DF" w:rsidRPr="00B5032B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  <w:p w14:paraId="31001FD6" w14:textId="595264FF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4F2D74DE" w14:textId="34097E79" w:rsidR="000960DF" w:rsidRPr="00B5032B" w:rsidRDefault="009510DD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="000960DF" w:rsidRPr="00B503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804D4F" w:rsidRPr="00B5032B">
              <w:rPr>
                <w:rFonts w:ascii="Arial" w:hAnsi="Arial" w:cs="Arial"/>
                <w:b/>
                <w:sz w:val="20"/>
                <w:szCs w:val="20"/>
              </w:rPr>
              <w:t>67</w:t>
            </w:r>
          </w:p>
          <w:p w14:paraId="6CD20F7C" w14:textId="3800EFF2" w:rsidR="003060A7" w:rsidRPr="00B5032B" w:rsidRDefault="003060A7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HR</w:t>
            </w:r>
            <w:r w:rsidR="006939C8" w:rsidRPr="00B503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36ABC" w:rsidRPr="00B5032B">
              <w:rPr>
                <w:rFonts w:ascii="Arial" w:hAnsi="Arial" w:cs="Arial"/>
                <w:sz w:val="20"/>
                <w:szCs w:val="20"/>
              </w:rPr>
              <w:t>0.</w:t>
            </w:r>
            <w:r w:rsidR="00804D4F" w:rsidRPr="00B5032B">
              <w:rPr>
                <w:rFonts w:ascii="Arial" w:hAnsi="Arial" w:cs="Arial"/>
                <w:sz w:val="20"/>
                <w:szCs w:val="20"/>
              </w:rPr>
              <w:t>8</w:t>
            </w:r>
            <w:r w:rsidRPr="00B5032B">
              <w:rPr>
                <w:rFonts w:ascii="Arial" w:hAnsi="Arial" w:cs="Arial"/>
                <w:sz w:val="20"/>
                <w:szCs w:val="20"/>
              </w:rPr>
              <w:t>, 95% CI 0.</w:t>
            </w:r>
            <w:r w:rsidR="00804D4F" w:rsidRPr="00B5032B">
              <w:rPr>
                <w:rFonts w:ascii="Arial" w:hAnsi="Arial" w:cs="Arial"/>
                <w:sz w:val="20"/>
                <w:szCs w:val="20"/>
              </w:rPr>
              <w:t>27</w:t>
            </w:r>
            <w:r w:rsidRPr="00B5032B">
              <w:rPr>
                <w:rFonts w:ascii="Arial" w:hAnsi="Arial" w:cs="Arial"/>
                <w:sz w:val="20"/>
                <w:szCs w:val="20"/>
              </w:rPr>
              <w:t>,</w:t>
            </w:r>
            <w:r w:rsidR="00920439" w:rsidRPr="00B5032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5032B">
              <w:rPr>
                <w:rFonts w:ascii="Arial" w:hAnsi="Arial" w:cs="Arial"/>
                <w:sz w:val="20"/>
                <w:szCs w:val="20"/>
              </w:rPr>
              <w:t>2.</w:t>
            </w:r>
            <w:r w:rsidR="00804D4F" w:rsidRPr="00B5032B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353609" w:rsidRPr="00A55D4F" w14:paraId="5B13CF8B" w14:textId="77777777" w:rsidTr="00300E84">
        <w:tc>
          <w:tcPr>
            <w:tcW w:w="993" w:type="dxa"/>
          </w:tcPr>
          <w:p w14:paraId="179941A9" w14:textId="579FF051" w:rsidR="00353609" w:rsidRPr="009D489B" w:rsidRDefault="00353609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OS</w:t>
            </w:r>
          </w:p>
        </w:tc>
        <w:tc>
          <w:tcPr>
            <w:tcW w:w="2693" w:type="dxa"/>
          </w:tcPr>
          <w:p w14:paraId="731BABBB" w14:textId="2DD67CDB" w:rsidR="00353609" w:rsidRPr="00B5032B" w:rsidRDefault="00207581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24.6</w:t>
            </w:r>
            <w:r w:rsidR="003060A7" w:rsidRPr="00B5032B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  <w:p w14:paraId="6D78BEB1" w14:textId="15E0A419" w:rsidR="003060A7" w:rsidRPr="00B5032B" w:rsidRDefault="003060A7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C388562" w14:textId="7DEC0990" w:rsidR="00353609" w:rsidRPr="00B5032B" w:rsidRDefault="00207581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11</w:t>
            </w:r>
            <w:r w:rsidR="00920439" w:rsidRPr="00B5032B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</w:tc>
        <w:tc>
          <w:tcPr>
            <w:tcW w:w="2977" w:type="dxa"/>
          </w:tcPr>
          <w:p w14:paraId="708CA05F" w14:textId="36412C24" w:rsidR="00353609" w:rsidRPr="00B5032B" w:rsidRDefault="009510DD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="003060A7" w:rsidRPr="00B5032B">
              <w:rPr>
                <w:rFonts w:ascii="Arial" w:hAnsi="Arial" w:cs="Arial"/>
                <w:b/>
                <w:sz w:val="20"/>
                <w:szCs w:val="20"/>
              </w:rPr>
              <w:t>0.</w:t>
            </w:r>
            <w:r w:rsidR="00795DC0" w:rsidRPr="00B5032B">
              <w:rPr>
                <w:rFonts w:ascii="Arial" w:hAnsi="Arial" w:cs="Arial"/>
                <w:b/>
                <w:sz w:val="20"/>
                <w:szCs w:val="20"/>
              </w:rPr>
              <w:t>48</w:t>
            </w:r>
          </w:p>
          <w:p w14:paraId="2F61EED3" w14:textId="5E0BAA76" w:rsidR="003060A7" w:rsidRPr="00B5032B" w:rsidRDefault="003060A7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 xml:space="preserve">HR </w:t>
            </w:r>
            <w:r w:rsidR="00207581" w:rsidRPr="00B5032B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 w:rsidR="00795DC0" w:rsidRPr="00B5032B">
              <w:rPr>
                <w:rFonts w:ascii="Arial" w:hAnsi="Arial" w:cs="Arial"/>
                <w:bCs/>
                <w:sz w:val="20"/>
                <w:szCs w:val="20"/>
              </w:rPr>
              <w:t>66</w:t>
            </w:r>
            <w:r w:rsidR="00207581" w:rsidRPr="00B5032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Pr="00B5032B">
              <w:rPr>
                <w:rFonts w:ascii="Arial" w:hAnsi="Arial" w:cs="Arial"/>
                <w:bCs/>
                <w:sz w:val="20"/>
                <w:szCs w:val="20"/>
              </w:rPr>
              <w:t xml:space="preserve"> 95% CI </w:t>
            </w:r>
            <w:r w:rsidR="00207581" w:rsidRPr="00B5032B">
              <w:rPr>
                <w:rFonts w:ascii="Arial" w:hAnsi="Arial" w:cs="Arial"/>
                <w:bCs/>
                <w:sz w:val="20"/>
                <w:szCs w:val="20"/>
              </w:rPr>
              <w:t>1.8</w:t>
            </w:r>
            <w:r w:rsidRPr="00B5032B">
              <w:rPr>
                <w:rFonts w:ascii="Arial" w:hAnsi="Arial" w:cs="Arial"/>
                <w:bCs/>
                <w:sz w:val="20"/>
                <w:szCs w:val="20"/>
              </w:rPr>
              <w:t>,</w:t>
            </w:r>
            <w:r w:rsidR="00920439" w:rsidRPr="00B5032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207581" w:rsidRPr="00B5032B">
              <w:rPr>
                <w:rFonts w:ascii="Arial" w:hAnsi="Arial" w:cs="Arial"/>
                <w:bCs/>
                <w:sz w:val="20"/>
                <w:szCs w:val="20"/>
              </w:rPr>
              <w:t>2.43</w:t>
            </w:r>
          </w:p>
        </w:tc>
      </w:tr>
      <w:tr w:rsidR="000960DF" w:rsidRPr="00A55D4F" w14:paraId="0198FC12" w14:textId="77777777" w:rsidTr="00300E84">
        <w:tc>
          <w:tcPr>
            <w:tcW w:w="993" w:type="dxa"/>
            <w:shd w:val="clear" w:color="auto" w:fill="E7E6E6" w:themeFill="background2"/>
          </w:tcPr>
          <w:p w14:paraId="59447850" w14:textId="77777777" w:rsidR="000960DF" w:rsidRPr="009D489B" w:rsidRDefault="000960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01961818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Therapy naïve</w:t>
            </w:r>
          </w:p>
          <w:p w14:paraId="32C8683C" w14:textId="03A987C9" w:rsidR="00D07A91" w:rsidRPr="00B5032B" w:rsidRDefault="00D07A91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n=7</w:t>
            </w:r>
          </w:p>
        </w:tc>
        <w:tc>
          <w:tcPr>
            <w:tcW w:w="2835" w:type="dxa"/>
            <w:shd w:val="clear" w:color="auto" w:fill="E7E6E6" w:themeFill="background2"/>
          </w:tcPr>
          <w:p w14:paraId="27202A26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re-treated</w:t>
            </w:r>
          </w:p>
          <w:p w14:paraId="4D539119" w14:textId="5AC14F0B" w:rsidR="00D07A91" w:rsidRPr="00B5032B" w:rsidRDefault="00D07A91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n=21</w:t>
            </w:r>
          </w:p>
        </w:tc>
        <w:tc>
          <w:tcPr>
            <w:tcW w:w="2977" w:type="dxa"/>
            <w:shd w:val="clear" w:color="auto" w:fill="E7E6E6" w:themeFill="background2"/>
          </w:tcPr>
          <w:p w14:paraId="19F25AFB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60DF" w:rsidRPr="00A55D4F" w14:paraId="5917BE6D" w14:textId="77777777" w:rsidTr="00300E84">
        <w:tc>
          <w:tcPr>
            <w:tcW w:w="993" w:type="dxa"/>
          </w:tcPr>
          <w:p w14:paraId="650AEA72" w14:textId="77777777" w:rsidR="000960DF" w:rsidRPr="009D489B" w:rsidRDefault="000960DF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 xml:space="preserve">mPFS </w:t>
            </w:r>
          </w:p>
          <w:p w14:paraId="6ED1022F" w14:textId="77777777" w:rsidR="000960DF" w:rsidRPr="009D489B" w:rsidRDefault="000960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</w:tcPr>
          <w:p w14:paraId="634DCA85" w14:textId="50BEA71D" w:rsidR="000960DF" w:rsidRPr="00B5032B" w:rsidRDefault="00920439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9.1</w:t>
            </w:r>
            <w:r w:rsidR="000960DF" w:rsidRPr="00B5032B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  <w:p w14:paraId="3A5F3D7D" w14:textId="100F8DA5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2C6B0D6" w14:textId="35C28DE7" w:rsidR="000960DF" w:rsidRPr="00B5032B" w:rsidRDefault="00920439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52</w:t>
            </w:r>
            <w:r w:rsidR="000960DF" w:rsidRPr="00B5032B">
              <w:rPr>
                <w:rFonts w:ascii="Arial" w:hAnsi="Arial" w:cs="Arial"/>
                <w:sz w:val="20"/>
                <w:szCs w:val="20"/>
              </w:rPr>
              <w:t xml:space="preserve"> months</w:t>
            </w:r>
          </w:p>
          <w:p w14:paraId="4B7AE612" w14:textId="3FB9AE82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34FEE214" w14:textId="0286C49F" w:rsidR="000960DF" w:rsidRPr="00B5032B" w:rsidRDefault="009510DD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="00920439" w:rsidRPr="00B5032B">
              <w:rPr>
                <w:rFonts w:ascii="Arial" w:hAnsi="Arial" w:cs="Arial"/>
                <w:b/>
                <w:sz w:val="20"/>
                <w:szCs w:val="20"/>
              </w:rPr>
              <w:t>0.73</w:t>
            </w:r>
          </w:p>
          <w:p w14:paraId="44D922C5" w14:textId="0D2DE47F" w:rsidR="00920439" w:rsidRPr="00B5032B" w:rsidRDefault="00920439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0.8, 95% CI 0.32, 2.22</w:t>
            </w:r>
          </w:p>
        </w:tc>
      </w:tr>
      <w:tr w:rsidR="00353609" w:rsidRPr="00A55D4F" w14:paraId="6C89FCCE" w14:textId="77777777" w:rsidTr="00300E84">
        <w:tc>
          <w:tcPr>
            <w:tcW w:w="993" w:type="dxa"/>
          </w:tcPr>
          <w:p w14:paraId="64BD572A" w14:textId="6EB62111" w:rsidR="00353609" w:rsidRPr="009D489B" w:rsidRDefault="00353609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OS</w:t>
            </w:r>
          </w:p>
        </w:tc>
        <w:tc>
          <w:tcPr>
            <w:tcW w:w="2693" w:type="dxa"/>
          </w:tcPr>
          <w:p w14:paraId="4EC5C351" w14:textId="0A08380B" w:rsidR="00353609" w:rsidRPr="00B5032B" w:rsidRDefault="00920439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17 months</w:t>
            </w:r>
          </w:p>
        </w:tc>
        <w:tc>
          <w:tcPr>
            <w:tcW w:w="2835" w:type="dxa"/>
          </w:tcPr>
          <w:p w14:paraId="13E2EB32" w14:textId="7F17253C" w:rsidR="00353609" w:rsidRPr="00B5032B" w:rsidRDefault="00920439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34 months</w:t>
            </w:r>
          </w:p>
        </w:tc>
        <w:tc>
          <w:tcPr>
            <w:tcW w:w="2977" w:type="dxa"/>
          </w:tcPr>
          <w:p w14:paraId="683E6BE0" w14:textId="17C3DD8A" w:rsidR="00920439" w:rsidRPr="00B5032B" w:rsidRDefault="009510DD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="00920439" w:rsidRPr="00B5032B">
              <w:rPr>
                <w:rFonts w:ascii="Arial" w:hAnsi="Arial" w:cs="Arial"/>
                <w:b/>
                <w:sz w:val="20"/>
                <w:szCs w:val="20"/>
              </w:rPr>
              <w:t>0.91</w:t>
            </w:r>
          </w:p>
          <w:p w14:paraId="03659ECE" w14:textId="6A44B0C5" w:rsidR="00353609" w:rsidRPr="00B5032B" w:rsidRDefault="00920439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0.92, 95% CI 0.21, 3.95</w:t>
            </w:r>
          </w:p>
        </w:tc>
      </w:tr>
      <w:tr w:rsidR="000960DF" w:rsidRPr="00A55D4F" w14:paraId="23EE7D05" w14:textId="77777777" w:rsidTr="00300E84">
        <w:tc>
          <w:tcPr>
            <w:tcW w:w="993" w:type="dxa"/>
            <w:shd w:val="clear" w:color="auto" w:fill="E7E6E6" w:themeFill="background2"/>
          </w:tcPr>
          <w:p w14:paraId="7EF133C9" w14:textId="77777777" w:rsidR="000960DF" w:rsidRPr="009D489B" w:rsidRDefault="000960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0F1C1EE3" w14:textId="109DB518" w:rsidR="000960DF" w:rsidRPr="00B5032B" w:rsidRDefault="000960DF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Age &lt;60 y</w:t>
            </w:r>
            <w:r w:rsidR="006259E7" w:rsidRPr="00B5032B">
              <w:rPr>
                <w:rFonts w:ascii="Arial" w:hAnsi="Arial" w:cs="Arial"/>
                <w:b/>
                <w:sz w:val="20"/>
                <w:szCs w:val="20"/>
              </w:rPr>
              <w:t>ears</w:t>
            </w:r>
          </w:p>
          <w:p w14:paraId="065C9E35" w14:textId="477ECEB4" w:rsidR="00D46E30" w:rsidRPr="00B5032B" w:rsidRDefault="00D46E30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n=16</w:t>
            </w:r>
          </w:p>
        </w:tc>
        <w:tc>
          <w:tcPr>
            <w:tcW w:w="2835" w:type="dxa"/>
            <w:shd w:val="clear" w:color="auto" w:fill="E7E6E6" w:themeFill="background2"/>
          </w:tcPr>
          <w:p w14:paraId="523D885C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  <w:r w:rsidR="00D16D49" w:rsidRPr="00B5032B">
              <w:rPr>
                <w:rFonts w:ascii="Arial" w:hAnsi="Arial" w:cs="Arial"/>
                <w:b/>
                <w:sz w:val="20"/>
                <w:szCs w:val="20"/>
              </w:rPr>
              <w:t>≥</w:t>
            </w:r>
            <w:r w:rsidRPr="00B5032B">
              <w:rPr>
                <w:rFonts w:ascii="Arial" w:hAnsi="Arial" w:cs="Arial"/>
                <w:b/>
                <w:sz w:val="20"/>
                <w:szCs w:val="20"/>
              </w:rPr>
              <w:t>60 years</w:t>
            </w:r>
          </w:p>
          <w:p w14:paraId="2A2E1838" w14:textId="3B989438" w:rsidR="00D46E30" w:rsidRPr="00B5032B" w:rsidRDefault="00D46E30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n=12</w:t>
            </w:r>
          </w:p>
        </w:tc>
        <w:tc>
          <w:tcPr>
            <w:tcW w:w="2977" w:type="dxa"/>
            <w:shd w:val="clear" w:color="auto" w:fill="E7E6E6" w:themeFill="background2"/>
          </w:tcPr>
          <w:p w14:paraId="4563E254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60DF" w:rsidRPr="00A55D4F" w14:paraId="7F65FFF6" w14:textId="77777777" w:rsidTr="00300E84">
        <w:tc>
          <w:tcPr>
            <w:tcW w:w="993" w:type="dxa"/>
          </w:tcPr>
          <w:p w14:paraId="0F3EEDC1" w14:textId="77777777" w:rsidR="000960DF" w:rsidRPr="009D489B" w:rsidRDefault="000960DF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PFS</w:t>
            </w:r>
          </w:p>
        </w:tc>
        <w:tc>
          <w:tcPr>
            <w:tcW w:w="2693" w:type="dxa"/>
          </w:tcPr>
          <w:p w14:paraId="7C33BCC8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67 months</w:t>
            </w:r>
          </w:p>
          <w:p w14:paraId="67DE4348" w14:textId="4F5DB74F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35" w:type="dxa"/>
          </w:tcPr>
          <w:p w14:paraId="54C82075" w14:textId="77777777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4.29 months</w:t>
            </w:r>
          </w:p>
          <w:p w14:paraId="1C9219A6" w14:textId="594E2B89" w:rsidR="000960DF" w:rsidRPr="00B5032B" w:rsidRDefault="000960DF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</w:tcPr>
          <w:p w14:paraId="584F9E39" w14:textId="1136D164" w:rsidR="000960DF" w:rsidRPr="00B5032B" w:rsidRDefault="009510DD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</w:t>
            </w:r>
            <w:r w:rsidR="00D46E30" w:rsidRPr="00B5032B">
              <w:rPr>
                <w:rFonts w:ascii="Arial" w:hAnsi="Arial" w:cs="Arial"/>
                <w:b/>
                <w:sz w:val="20"/>
                <w:szCs w:val="20"/>
              </w:rPr>
              <w:t>0.53</w:t>
            </w:r>
          </w:p>
          <w:p w14:paraId="2BEEB36C" w14:textId="56510222" w:rsidR="00D46E30" w:rsidRPr="00B5032B" w:rsidRDefault="00D46E30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0.77, 95% CI 0.32,</w:t>
            </w:r>
            <w:r w:rsidR="006939C8" w:rsidRPr="00B5032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B5032B">
              <w:rPr>
                <w:rFonts w:ascii="Arial" w:hAnsi="Arial" w:cs="Arial"/>
                <w:bCs/>
                <w:sz w:val="20"/>
                <w:szCs w:val="20"/>
              </w:rPr>
              <w:t>1.81</w:t>
            </w:r>
          </w:p>
        </w:tc>
      </w:tr>
      <w:tr w:rsidR="00353609" w:rsidRPr="00A55D4F" w14:paraId="65E164A6" w14:textId="77777777" w:rsidTr="00300E84">
        <w:tc>
          <w:tcPr>
            <w:tcW w:w="993" w:type="dxa"/>
          </w:tcPr>
          <w:p w14:paraId="4D5F1B1E" w14:textId="517B0DC8" w:rsidR="00353609" w:rsidRPr="009D489B" w:rsidRDefault="00353609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OS</w:t>
            </w:r>
          </w:p>
        </w:tc>
        <w:tc>
          <w:tcPr>
            <w:tcW w:w="2693" w:type="dxa"/>
          </w:tcPr>
          <w:p w14:paraId="54A0317A" w14:textId="356AC033" w:rsidR="00353609" w:rsidRPr="00B5032B" w:rsidRDefault="00D16D49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34 months</w:t>
            </w:r>
          </w:p>
        </w:tc>
        <w:tc>
          <w:tcPr>
            <w:tcW w:w="2835" w:type="dxa"/>
          </w:tcPr>
          <w:p w14:paraId="2096FE86" w14:textId="35FC670F" w:rsidR="00353609" w:rsidRPr="00B5032B" w:rsidRDefault="00D16D49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24.5 months</w:t>
            </w:r>
          </w:p>
        </w:tc>
        <w:tc>
          <w:tcPr>
            <w:tcW w:w="2977" w:type="dxa"/>
          </w:tcPr>
          <w:p w14:paraId="509A8175" w14:textId="77777777" w:rsidR="00353609" w:rsidRPr="00B5032B" w:rsidRDefault="00D07A91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0.59</w:t>
            </w:r>
          </w:p>
          <w:p w14:paraId="5BAF0F0E" w14:textId="0D58A012" w:rsidR="00D07A91" w:rsidRPr="00B5032B" w:rsidRDefault="00D07A91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1.3, 95% CI 0.4, 3.77</w:t>
            </w:r>
          </w:p>
        </w:tc>
      </w:tr>
      <w:tr w:rsidR="00B5032B" w:rsidRPr="00A55D4F" w14:paraId="438D2561" w14:textId="77777777" w:rsidTr="00300E84">
        <w:tc>
          <w:tcPr>
            <w:tcW w:w="993" w:type="dxa"/>
            <w:shd w:val="clear" w:color="auto" w:fill="E7E6E6" w:themeFill="background2"/>
          </w:tcPr>
          <w:p w14:paraId="214BFDCE" w14:textId="7CC44AD2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2B10E2EF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CDK4</w:t>
            </w:r>
          </w:p>
          <w:p w14:paraId="41DEC57D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0-1</w:t>
            </w:r>
          </w:p>
          <w:p w14:paraId="7B548D84" w14:textId="1A4B1E02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17</w:t>
            </w:r>
          </w:p>
        </w:tc>
        <w:tc>
          <w:tcPr>
            <w:tcW w:w="2835" w:type="dxa"/>
            <w:shd w:val="clear" w:color="auto" w:fill="E7E6E6" w:themeFill="background2"/>
          </w:tcPr>
          <w:p w14:paraId="5D915526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CDK4</w:t>
            </w:r>
          </w:p>
          <w:p w14:paraId="2B7C848C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2-3</w:t>
            </w:r>
          </w:p>
          <w:p w14:paraId="75C5FE4E" w14:textId="62F5BE5B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11</w:t>
            </w:r>
          </w:p>
        </w:tc>
        <w:tc>
          <w:tcPr>
            <w:tcW w:w="2977" w:type="dxa"/>
            <w:shd w:val="clear" w:color="auto" w:fill="E7E6E6" w:themeFill="background2"/>
          </w:tcPr>
          <w:p w14:paraId="47B9F231" w14:textId="08949E8D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5032B" w:rsidRPr="00A55D4F" w14:paraId="33BD4D48" w14:textId="77777777" w:rsidTr="00300E84">
        <w:tc>
          <w:tcPr>
            <w:tcW w:w="993" w:type="dxa"/>
          </w:tcPr>
          <w:p w14:paraId="11914DDB" w14:textId="48933381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PFS</w:t>
            </w:r>
          </w:p>
        </w:tc>
        <w:tc>
          <w:tcPr>
            <w:tcW w:w="2693" w:type="dxa"/>
          </w:tcPr>
          <w:p w14:paraId="0E649112" w14:textId="73E914E9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4 months</w:t>
            </w:r>
          </w:p>
        </w:tc>
        <w:tc>
          <w:tcPr>
            <w:tcW w:w="2835" w:type="dxa"/>
          </w:tcPr>
          <w:p w14:paraId="431E1018" w14:textId="18B47C6A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9.1 months</w:t>
            </w:r>
          </w:p>
        </w:tc>
        <w:tc>
          <w:tcPr>
            <w:tcW w:w="2977" w:type="dxa"/>
          </w:tcPr>
          <w:p w14:paraId="5F15A9B3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16</w:t>
            </w:r>
          </w:p>
          <w:p w14:paraId="735C372A" w14:textId="5D1C24E6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1.8, 95% CI 0.78, 4.16</w:t>
            </w:r>
          </w:p>
        </w:tc>
      </w:tr>
      <w:tr w:rsidR="00B5032B" w:rsidRPr="00A55D4F" w14:paraId="165105AB" w14:textId="77777777" w:rsidTr="00300E84">
        <w:tc>
          <w:tcPr>
            <w:tcW w:w="993" w:type="dxa"/>
          </w:tcPr>
          <w:p w14:paraId="14E02633" w14:textId="3E8E8A68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OS</w:t>
            </w:r>
          </w:p>
        </w:tc>
        <w:tc>
          <w:tcPr>
            <w:tcW w:w="2693" w:type="dxa"/>
          </w:tcPr>
          <w:p w14:paraId="762634B0" w14:textId="7DC4E6A9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34 months</w:t>
            </w:r>
          </w:p>
        </w:tc>
        <w:tc>
          <w:tcPr>
            <w:tcW w:w="2835" w:type="dxa"/>
          </w:tcPr>
          <w:p w14:paraId="32C043B1" w14:textId="6104AE1A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33 months</w:t>
            </w:r>
          </w:p>
        </w:tc>
        <w:tc>
          <w:tcPr>
            <w:tcW w:w="2977" w:type="dxa"/>
          </w:tcPr>
          <w:p w14:paraId="61B20BC8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57</w:t>
            </w:r>
          </w:p>
          <w:p w14:paraId="14F1AB9B" w14:textId="067AE667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1.36, 95% CI 0.43, 4.32</w:t>
            </w:r>
          </w:p>
        </w:tc>
      </w:tr>
      <w:tr w:rsidR="00B5032B" w:rsidRPr="00A55D4F" w14:paraId="050F6131" w14:textId="77777777" w:rsidTr="00300E84">
        <w:tc>
          <w:tcPr>
            <w:tcW w:w="993" w:type="dxa"/>
            <w:shd w:val="clear" w:color="auto" w:fill="E7E6E6" w:themeFill="background2"/>
          </w:tcPr>
          <w:p w14:paraId="491B09A8" w14:textId="33E5C2BA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2216F3A8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CDK6</w:t>
            </w:r>
          </w:p>
          <w:p w14:paraId="658E2854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0-1</w:t>
            </w:r>
          </w:p>
          <w:p w14:paraId="2D4E4CB2" w14:textId="19AE167A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16</w:t>
            </w:r>
          </w:p>
        </w:tc>
        <w:tc>
          <w:tcPr>
            <w:tcW w:w="2835" w:type="dxa"/>
            <w:shd w:val="clear" w:color="auto" w:fill="E7E6E6" w:themeFill="background2"/>
          </w:tcPr>
          <w:p w14:paraId="2D3F035F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CDK6</w:t>
            </w:r>
          </w:p>
          <w:p w14:paraId="65711EE3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2-3</w:t>
            </w:r>
          </w:p>
          <w:p w14:paraId="2FE11A43" w14:textId="3FBAE054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12</w:t>
            </w:r>
          </w:p>
        </w:tc>
        <w:tc>
          <w:tcPr>
            <w:tcW w:w="2977" w:type="dxa"/>
            <w:shd w:val="clear" w:color="auto" w:fill="E7E6E6" w:themeFill="background2"/>
          </w:tcPr>
          <w:p w14:paraId="69B94EC2" w14:textId="7F3CC5A3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5032B" w:rsidRPr="00A55D4F" w14:paraId="1D018C62" w14:textId="77777777" w:rsidTr="00300E84">
        <w:tc>
          <w:tcPr>
            <w:tcW w:w="993" w:type="dxa"/>
          </w:tcPr>
          <w:p w14:paraId="0F42A613" w14:textId="5976F739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PFS</w:t>
            </w:r>
          </w:p>
        </w:tc>
        <w:tc>
          <w:tcPr>
            <w:tcW w:w="2693" w:type="dxa"/>
          </w:tcPr>
          <w:p w14:paraId="0AE9E219" w14:textId="7C877840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55. months</w:t>
            </w:r>
          </w:p>
        </w:tc>
        <w:tc>
          <w:tcPr>
            <w:tcW w:w="2835" w:type="dxa"/>
          </w:tcPr>
          <w:p w14:paraId="49939F97" w14:textId="1CB29DE9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55 months</w:t>
            </w:r>
          </w:p>
        </w:tc>
        <w:tc>
          <w:tcPr>
            <w:tcW w:w="2977" w:type="dxa"/>
          </w:tcPr>
          <w:p w14:paraId="0B60B25D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95</w:t>
            </w:r>
          </w:p>
          <w:p w14:paraId="3F5E3AC6" w14:textId="17A74E8A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1, 95% CI 0.44, 2.4</w:t>
            </w:r>
          </w:p>
        </w:tc>
      </w:tr>
      <w:tr w:rsidR="00B5032B" w:rsidRPr="00A55D4F" w14:paraId="5C51BC62" w14:textId="77777777" w:rsidTr="00300E84">
        <w:tc>
          <w:tcPr>
            <w:tcW w:w="993" w:type="dxa"/>
          </w:tcPr>
          <w:p w14:paraId="35A6A294" w14:textId="32E4B59F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OS</w:t>
            </w:r>
          </w:p>
        </w:tc>
        <w:tc>
          <w:tcPr>
            <w:tcW w:w="2693" w:type="dxa"/>
          </w:tcPr>
          <w:p w14:paraId="54B7D025" w14:textId="428EA4AC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24.6 months</w:t>
            </w:r>
          </w:p>
        </w:tc>
        <w:tc>
          <w:tcPr>
            <w:tcW w:w="2835" w:type="dxa"/>
          </w:tcPr>
          <w:p w14:paraId="2AB9071D" w14:textId="1E1FC66B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47 months</w:t>
            </w:r>
          </w:p>
        </w:tc>
        <w:tc>
          <w:tcPr>
            <w:tcW w:w="2977" w:type="dxa"/>
          </w:tcPr>
          <w:p w14:paraId="0EEEE5DE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39</w:t>
            </w:r>
          </w:p>
          <w:p w14:paraId="1752BE0D" w14:textId="7DF53E40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1.5, 95% CI 0.53, 4.33</w:t>
            </w:r>
          </w:p>
        </w:tc>
      </w:tr>
      <w:tr w:rsidR="00B5032B" w:rsidRPr="00A55D4F" w14:paraId="69233844" w14:textId="77777777" w:rsidTr="00300E84">
        <w:tc>
          <w:tcPr>
            <w:tcW w:w="993" w:type="dxa"/>
            <w:shd w:val="clear" w:color="auto" w:fill="E7E6E6" w:themeFill="background2"/>
          </w:tcPr>
          <w:p w14:paraId="63604802" w14:textId="44621DD4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5B886267" w14:textId="0BD76A09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CDK4</w:t>
            </w:r>
          </w:p>
          <w:p w14:paraId="1A33FFE2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and CDK6 0-1</w:t>
            </w:r>
          </w:p>
          <w:p w14:paraId="7FB76A96" w14:textId="57EC523F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24</w:t>
            </w:r>
          </w:p>
        </w:tc>
        <w:tc>
          <w:tcPr>
            <w:tcW w:w="2835" w:type="dxa"/>
            <w:shd w:val="clear" w:color="auto" w:fill="E7E6E6" w:themeFill="background2"/>
          </w:tcPr>
          <w:p w14:paraId="7472E5C7" w14:textId="620BA094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CDK4</w:t>
            </w:r>
          </w:p>
          <w:p w14:paraId="76E5F2C9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and CDK6 2-3</w:t>
            </w:r>
          </w:p>
          <w:p w14:paraId="3A80F1FB" w14:textId="6E9FEDA5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4</w:t>
            </w:r>
          </w:p>
        </w:tc>
        <w:tc>
          <w:tcPr>
            <w:tcW w:w="2977" w:type="dxa"/>
            <w:shd w:val="clear" w:color="auto" w:fill="E7E6E6" w:themeFill="background2"/>
          </w:tcPr>
          <w:p w14:paraId="7FCFFCD3" w14:textId="086CD10D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5032B" w:rsidRPr="00A55D4F" w14:paraId="496A4E49" w14:textId="77777777" w:rsidTr="00300E84">
        <w:tc>
          <w:tcPr>
            <w:tcW w:w="993" w:type="dxa"/>
          </w:tcPr>
          <w:p w14:paraId="47827202" w14:textId="519C87CF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PFS</w:t>
            </w:r>
          </w:p>
        </w:tc>
        <w:tc>
          <w:tcPr>
            <w:tcW w:w="2693" w:type="dxa"/>
          </w:tcPr>
          <w:p w14:paraId="725C81BA" w14:textId="5AAEE789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55 months</w:t>
            </w:r>
          </w:p>
        </w:tc>
        <w:tc>
          <w:tcPr>
            <w:tcW w:w="2835" w:type="dxa"/>
          </w:tcPr>
          <w:p w14:paraId="61E9B5F4" w14:textId="18C5001F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8.32 months</w:t>
            </w:r>
          </w:p>
        </w:tc>
        <w:tc>
          <w:tcPr>
            <w:tcW w:w="2977" w:type="dxa"/>
          </w:tcPr>
          <w:p w14:paraId="58A25F55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89</w:t>
            </w:r>
          </w:p>
          <w:p w14:paraId="5DF6355E" w14:textId="683027F4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0.93, 95% CI 0.3, 2.82</w:t>
            </w:r>
          </w:p>
        </w:tc>
      </w:tr>
      <w:tr w:rsidR="00B5032B" w:rsidRPr="00A55D4F" w14:paraId="79EE9390" w14:textId="77777777" w:rsidTr="00300E84">
        <w:tc>
          <w:tcPr>
            <w:tcW w:w="993" w:type="dxa"/>
          </w:tcPr>
          <w:p w14:paraId="0B13F12E" w14:textId="47202D92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OS</w:t>
            </w:r>
          </w:p>
        </w:tc>
        <w:tc>
          <w:tcPr>
            <w:tcW w:w="2693" w:type="dxa"/>
          </w:tcPr>
          <w:p w14:paraId="17183633" w14:textId="48522E07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34 months</w:t>
            </w:r>
          </w:p>
        </w:tc>
        <w:tc>
          <w:tcPr>
            <w:tcW w:w="2835" w:type="dxa"/>
          </w:tcPr>
          <w:p w14:paraId="16E3F6C1" w14:textId="4369A890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18.2 months</w:t>
            </w:r>
          </w:p>
        </w:tc>
        <w:tc>
          <w:tcPr>
            <w:tcW w:w="2977" w:type="dxa"/>
          </w:tcPr>
          <w:p w14:paraId="57E8BEBB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84</w:t>
            </w:r>
          </w:p>
          <w:p w14:paraId="427E14BE" w14:textId="16E9E5DA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0.86, 95% CI 0.17, 4.19</w:t>
            </w:r>
          </w:p>
        </w:tc>
      </w:tr>
      <w:tr w:rsidR="00B5032B" w:rsidRPr="00A55D4F" w14:paraId="0BDEB96A" w14:textId="77777777" w:rsidTr="00300E84">
        <w:tc>
          <w:tcPr>
            <w:tcW w:w="993" w:type="dxa"/>
            <w:shd w:val="clear" w:color="auto" w:fill="E7E6E6" w:themeFill="background2"/>
          </w:tcPr>
          <w:p w14:paraId="7088ABB5" w14:textId="26238E79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shd w:val="clear" w:color="auto" w:fill="E7E6E6" w:themeFill="background2"/>
          </w:tcPr>
          <w:p w14:paraId="31BFB8AC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Rb/pRB 0-2**</w:t>
            </w:r>
          </w:p>
          <w:p w14:paraId="46302FE5" w14:textId="231C66B8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8</w:t>
            </w:r>
          </w:p>
        </w:tc>
        <w:tc>
          <w:tcPr>
            <w:tcW w:w="2835" w:type="dxa"/>
            <w:shd w:val="clear" w:color="auto" w:fill="E7E6E6" w:themeFill="background2"/>
          </w:tcPr>
          <w:p w14:paraId="164E18BD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bCs/>
                <w:sz w:val="20"/>
                <w:szCs w:val="20"/>
              </w:rPr>
              <w:t>IHC Score Rb/pRb 3</w:t>
            </w:r>
          </w:p>
          <w:p w14:paraId="41AA48D2" w14:textId="4D17CD92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=20</w:t>
            </w:r>
          </w:p>
        </w:tc>
        <w:tc>
          <w:tcPr>
            <w:tcW w:w="2977" w:type="dxa"/>
            <w:shd w:val="clear" w:color="auto" w:fill="E7E6E6" w:themeFill="background2"/>
          </w:tcPr>
          <w:p w14:paraId="3CB877F5" w14:textId="25363BBF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B5032B" w:rsidRPr="00A55D4F" w14:paraId="5D81F9E9" w14:textId="77777777" w:rsidTr="00300E84">
        <w:tc>
          <w:tcPr>
            <w:tcW w:w="993" w:type="dxa"/>
          </w:tcPr>
          <w:p w14:paraId="6CDB59A9" w14:textId="2C9EE2D5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PFS</w:t>
            </w:r>
          </w:p>
        </w:tc>
        <w:tc>
          <w:tcPr>
            <w:tcW w:w="2693" w:type="dxa"/>
          </w:tcPr>
          <w:p w14:paraId="360B87DB" w14:textId="1183EC4A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11 months</w:t>
            </w:r>
          </w:p>
        </w:tc>
        <w:tc>
          <w:tcPr>
            <w:tcW w:w="2835" w:type="dxa"/>
          </w:tcPr>
          <w:p w14:paraId="73679FEB" w14:textId="3482A97C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5.54 months</w:t>
            </w:r>
          </w:p>
        </w:tc>
        <w:tc>
          <w:tcPr>
            <w:tcW w:w="2977" w:type="dxa"/>
          </w:tcPr>
          <w:p w14:paraId="13ACB970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26</w:t>
            </w:r>
          </w:p>
          <w:p w14:paraId="696EDF86" w14:textId="6452CAC9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1.7, 95% CI 0.7, 4.2</w:t>
            </w:r>
          </w:p>
        </w:tc>
      </w:tr>
      <w:tr w:rsidR="00B5032B" w:rsidRPr="00A55D4F" w14:paraId="452678DB" w14:textId="77777777" w:rsidTr="00300E84">
        <w:tc>
          <w:tcPr>
            <w:tcW w:w="993" w:type="dxa"/>
          </w:tcPr>
          <w:p w14:paraId="5E968A0E" w14:textId="79F51F74" w:rsidR="00B5032B" w:rsidRPr="009D489B" w:rsidRDefault="00B5032B">
            <w:pPr>
              <w:rPr>
                <w:rFonts w:ascii="Arial" w:hAnsi="Arial" w:cs="Arial"/>
                <w:sz w:val="20"/>
                <w:szCs w:val="20"/>
              </w:rPr>
            </w:pPr>
            <w:r w:rsidRPr="009D489B">
              <w:rPr>
                <w:rFonts w:ascii="Arial" w:hAnsi="Arial" w:cs="Arial"/>
                <w:sz w:val="20"/>
                <w:szCs w:val="20"/>
              </w:rPr>
              <w:t>mOS</w:t>
            </w:r>
          </w:p>
        </w:tc>
        <w:tc>
          <w:tcPr>
            <w:tcW w:w="2693" w:type="dxa"/>
          </w:tcPr>
          <w:p w14:paraId="503B2B54" w14:textId="523E9055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not reached</w:t>
            </w:r>
          </w:p>
        </w:tc>
        <w:tc>
          <w:tcPr>
            <w:tcW w:w="2835" w:type="dxa"/>
          </w:tcPr>
          <w:p w14:paraId="08FA131B" w14:textId="74EFFDF3" w:rsidR="00B5032B" w:rsidRPr="00B5032B" w:rsidRDefault="00B5032B" w:rsidP="00B503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032B">
              <w:rPr>
                <w:rFonts w:ascii="Arial" w:hAnsi="Arial" w:cs="Arial"/>
                <w:sz w:val="20"/>
                <w:szCs w:val="20"/>
              </w:rPr>
              <w:t>24.6 months</w:t>
            </w:r>
          </w:p>
        </w:tc>
        <w:tc>
          <w:tcPr>
            <w:tcW w:w="2977" w:type="dxa"/>
          </w:tcPr>
          <w:p w14:paraId="127E4D70" w14:textId="77777777" w:rsidR="00B5032B" w:rsidRPr="00B5032B" w:rsidRDefault="00B5032B" w:rsidP="00B5032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032B">
              <w:rPr>
                <w:rFonts w:ascii="Arial" w:hAnsi="Arial" w:cs="Arial"/>
                <w:b/>
                <w:sz w:val="20"/>
                <w:szCs w:val="20"/>
              </w:rPr>
              <w:t>p=0.87</w:t>
            </w:r>
          </w:p>
          <w:p w14:paraId="7CBBA143" w14:textId="126D7697" w:rsidR="00B5032B" w:rsidRPr="00B5032B" w:rsidRDefault="00B5032B" w:rsidP="00B5032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5032B">
              <w:rPr>
                <w:rFonts w:ascii="Arial" w:hAnsi="Arial" w:cs="Arial"/>
                <w:bCs/>
                <w:sz w:val="20"/>
                <w:szCs w:val="20"/>
              </w:rPr>
              <w:t>HR 0.9, 95% CI 0.26, 3.14</w:t>
            </w:r>
          </w:p>
        </w:tc>
      </w:tr>
    </w:tbl>
    <w:p w14:paraId="2C7866CE" w14:textId="1387BC8D" w:rsidR="004348DA" w:rsidRPr="004348DA" w:rsidRDefault="004348DA" w:rsidP="004514D8">
      <w:pPr>
        <w:spacing w:after="0" w:line="240" w:lineRule="auto"/>
        <w:rPr>
          <w:rFonts w:ascii="Arial" w:hAnsi="Arial" w:cs="Arial"/>
          <w:bCs/>
        </w:rPr>
      </w:pPr>
      <w:r w:rsidRPr="004348DA">
        <w:rPr>
          <w:rFonts w:ascii="Arial" w:hAnsi="Arial" w:cs="Arial"/>
          <w:b/>
        </w:rPr>
        <w:t>mPFS</w:t>
      </w:r>
      <w:r w:rsidRPr="004348DA">
        <w:rPr>
          <w:rFonts w:ascii="Arial" w:hAnsi="Arial" w:cs="Arial"/>
          <w:bCs/>
        </w:rPr>
        <w:t xml:space="preserve"> median progression free survival; </w:t>
      </w:r>
      <w:r w:rsidRPr="004348DA">
        <w:rPr>
          <w:rFonts w:ascii="Arial" w:hAnsi="Arial" w:cs="Arial"/>
          <w:b/>
        </w:rPr>
        <w:t>mOS</w:t>
      </w:r>
      <w:r w:rsidRPr="004348DA">
        <w:rPr>
          <w:rFonts w:ascii="Arial" w:hAnsi="Arial" w:cs="Arial"/>
          <w:bCs/>
        </w:rPr>
        <w:t xml:space="preserve"> median overall survival </w:t>
      </w:r>
    </w:p>
    <w:p w14:paraId="5C5237AA" w14:textId="0E429C71" w:rsidR="000960DF" w:rsidRDefault="000960DF" w:rsidP="004514D8">
      <w:pPr>
        <w:spacing w:after="0" w:line="240" w:lineRule="auto"/>
        <w:rPr>
          <w:rFonts w:ascii="Arial" w:hAnsi="Arial" w:cs="Arial"/>
          <w:b/>
        </w:rPr>
      </w:pPr>
      <w:r w:rsidRPr="00A55D4F">
        <w:rPr>
          <w:rFonts w:ascii="Arial" w:hAnsi="Arial" w:cs="Arial"/>
          <w:b/>
        </w:rPr>
        <w:t xml:space="preserve">Test used: </w:t>
      </w:r>
      <w:r w:rsidR="00952267">
        <w:rPr>
          <w:rFonts w:ascii="Arial" w:hAnsi="Arial" w:cs="Arial"/>
          <w:b/>
        </w:rPr>
        <w:t>L</w:t>
      </w:r>
      <w:r w:rsidRPr="00A55D4F">
        <w:rPr>
          <w:rFonts w:ascii="Arial" w:hAnsi="Arial" w:cs="Arial"/>
          <w:b/>
        </w:rPr>
        <w:t xml:space="preserve">og rank test </w:t>
      </w:r>
    </w:p>
    <w:p w14:paraId="50E3F0F5" w14:textId="227E0A02" w:rsidR="00880C8E" w:rsidRPr="00880C8E" w:rsidRDefault="00880C8E" w:rsidP="004514D8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*</w:t>
      </w:r>
      <w:r w:rsidRPr="00880C8E">
        <w:rPr>
          <w:rFonts w:ascii="Arial" w:hAnsi="Arial" w:cs="Arial"/>
          <w:bCs/>
        </w:rPr>
        <w:t>One missing data</w:t>
      </w:r>
    </w:p>
    <w:p w14:paraId="592E5D95" w14:textId="1DEC4311" w:rsidR="000960DF" w:rsidRDefault="00C57E14" w:rsidP="0008271D">
      <w:pPr>
        <w:spacing w:after="0" w:line="24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*</w:t>
      </w:r>
      <w:r w:rsidR="00880C8E">
        <w:rPr>
          <w:rFonts w:ascii="Arial" w:hAnsi="Arial" w:cs="Arial"/>
          <w:b/>
        </w:rPr>
        <w:t>*</w:t>
      </w:r>
      <w:r w:rsidR="00403E67">
        <w:rPr>
          <w:rFonts w:ascii="Arial" w:hAnsi="Arial" w:cs="Arial"/>
          <w:bCs/>
        </w:rPr>
        <w:t>O</w:t>
      </w:r>
      <w:r w:rsidRPr="00C57E14">
        <w:rPr>
          <w:rFonts w:ascii="Arial" w:hAnsi="Arial" w:cs="Arial"/>
          <w:bCs/>
        </w:rPr>
        <w:t>nly 1 patient with Rb/pRB score 0-1</w:t>
      </w:r>
    </w:p>
    <w:p w14:paraId="0BD5B454" w14:textId="2073A321" w:rsidR="004E717A" w:rsidRDefault="004E717A" w:rsidP="0008271D">
      <w:pPr>
        <w:spacing w:after="0" w:line="240" w:lineRule="auto"/>
        <w:rPr>
          <w:rFonts w:ascii="Arial" w:hAnsi="Arial" w:cs="Arial"/>
          <w:bCs/>
        </w:rPr>
      </w:pPr>
    </w:p>
    <w:p w14:paraId="0F45EDB3" w14:textId="08BCB529" w:rsidR="004E717A" w:rsidRDefault="004E717A" w:rsidP="0008271D">
      <w:pPr>
        <w:spacing w:after="0" w:line="240" w:lineRule="auto"/>
        <w:rPr>
          <w:rFonts w:ascii="Arial" w:hAnsi="Arial" w:cs="Arial"/>
          <w:bCs/>
        </w:rPr>
      </w:pPr>
    </w:p>
    <w:p w14:paraId="4A7EA429" w14:textId="57FF67FA" w:rsidR="004E717A" w:rsidRDefault="004E717A" w:rsidP="0008271D">
      <w:pPr>
        <w:spacing w:after="0" w:line="240" w:lineRule="auto"/>
        <w:rPr>
          <w:rFonts w:ascii="Arial" w:hAnsi="Arial" w:cs="Arial"/>
          <w:bCs/>
        </w:rPr>
      </w:pPr>
    </w:p>
    <w:p w14:paraId="7C44C83E" w14:textId="75C2FE56" w:rsidR="007C0AFA" w:rsidRDefault="007C0AFA" w:rsidP="0008271D">
      <w:pPr>
        <w:spacing w:after="0" w:line="240" w:lineRule="auto"/>
        <w:rPr>
          <w:rFonts w:ascii="Arial" w:hAnsi="Arial" w:cs="Arial"/>
          <w:bCs/>
        </w:rPr>
      </w:pPr>
    </w:p>
    <w:p w14:paraId="54A42758" w14:textId="38864FC8" w:rsidR="007C0AFA" w:rsidRDefault="007C0AFA" w:rsidP="0008271D">
      <w:pPr>
        <w:spacing w:after="0" w:line="240" w:lineRule="auto"/>
        <w:rPr>
          <w:rFonts w:ascii="Arial" w:hAnsi="Arial" w:cs="Arial"/>
          <w:bCs/>
        </w:rPr>
      </w:pPr>
    </w:p>
    <w:p w14:paraId="13AF8C51" w14:textId="50A6BF0A" w:rsidR="007C0AFA" w:rsidRDefault="007C0AFA" w:rsidP="0008271D">
      <w:pPr>
        <w:spacing w:after="0" w:line="240" w:lineRule="auto"/>
        <w:rPr>
          <w:rFonts w:ascii="Arial" w:hAnsi="Arial" w:cs="Arial"/>
          <w:bCs/>
        </w:rPr>
      </w:pPr>
    </w:p>
    <w:p w14:paraId="27FBC4A4" w14:textId="00B39189" w:rsidR="007C0AFA" w:rsidRDefault="007C0AFA" w:rsidP="0008271D">
      <w:pPr>
        <w:spacing w:after="0" w:line="240" w:lineRule="auto"/>
        <w:rPr>
          <w:rFonts w:ascii="Arial" w:hAnsi="Arial" w:cs="Arial"/>
          <w:bCs/>
        </w:rPr>
      </w:pPr>
    </w:p>
    <w:p w14:paraId="03E2F2F7" w14:textId="77777777" w:rsidR="007C0AFA" w:rsidRDefault="007C0AFA" w:rsidP="0008271D">
      <w:pPr>
        <w:spacing w:after="0" w:line="240" w:lineRule="auto"/>
        <w:rPr>
          <w:rFonts w:ascii="Arial" w:hAnsi="Arial" w:cs="Arial"/>
          <w:bCs/>
        </w:rPr>
      </w:pPr>
    </w:p>
    <w:p w14:paraId="3B836C59" w14:textId="58991A8B" w:rsidR="004E717A" w:rsidRPr="001F4330" w:rsidRDefault="004E717A" w:rsidP="001F4330">
      <w:pPr>
        <w:spacing w:line="276" w:lineRule="auto"/>
        <w:rPr>
          <w:rFonts w:ascii="Arial" w:hAnsi="Arial" w:cs="Arial"/>
          <w:b/>
          <w:bCs/>
        </w:rPr>
      </w:pPr>
      <w:r w:rsidRPr="004E717A">
        <w:rPr>
          <w:rFonts w:ascii="Arial" w:hAnsi="Arial" w:cs="Arial"/>
          <w:b/>
          <w:bCs/>
        </w:rPr>
        <w:lastRenderedPageBreak/>
        <w:t>Table S</w:t>
      </w:r>
      <w:r w:rsidR="006D36AF">
        <w:rPr>
          <w:rFonts w:ascii="Arial" w:hAnsi="Arial" w:cs="Arial"/>
          <w:b/>
          <w:bCs/>
        </w:rPr>
        <w:t>6</w:t>
      </w:r>
      <w:r w:rsidRPr="004E717A">
        <w:rPr>
          <w:rFonts w:ascii="Arial" w:hAnsi="Arial" w:cs="Arial"/>
        </w:rPr>
        <w:t xml:space="preserve">. </w:t>
      </w:r>
      <w:r w:rsidRPr="001F4330">
        <w:rPr>
          <w:rFonts w:ascii="Arial" w:hAnsi="Arial" w:cs="Arial"/>
          <w:b/>
          <w:bCs/>
        </w:rPr>
        <w:t>Treatment related adverse events summary</w:t>
      </w:r>
    </w:p>
    <w:tbl>
      <w:tblPr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5516"/>
        <w:gridCol w:w="3479"/>
      </w:tblGrid>
      <w:tr w:rsidR="00FC1FE0" w:rsidRPr="00E23B65" w14:paraId="240C121A" w14:textId="77777777" w:rsidTr="00C74B90">
        <w:trPr>
          <w:trHeight w:val="144"/>
        </w:trPr>
        <w:tc>
          <w:tcPr>
            <w:tcW w:w="5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5A80F" w14:textId="77777777" w:rsidR="00FC1FE0" w:rsidRPr="00E23B65" w:rsidRDefault="00FC1FE0" w:rsidP="001F433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>TRAE</w:t>
            </w:r>
          </w:p>
        </w:tc>
        <w:tc>
          <w:tcPr>
            <w:tcW w:w="3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ED1A04" w14:textId="77777777" w:rsidR="00FC1FE0" w:rsidRPr="00E23B65" w:rsidRDefault="00FC1FE0" w:rsidP="001F4330">
            <w:pPr>
              <w:spacing w:after="0" w:line="276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  <w:lang w:eastAsia="de-DE"/>
              </w:rPr>
              <w:t xml:space="preserve">Patients (n=28) </w:t>
            </w:r>
          </w:p>
        </w:tc>
      </w:tr>
      <w:tr w:rsidR="00FC1FE0" w:rsidRPr="00E23B65" w14:paraId="78E61135" w14:textId="77777777" w:rsidTr="00C74B90">
        <w:trPr>
          <w:trHeight w:val="144"/>
        </w:trPr>
        <w:tc>
          <w:tcPr>
            <w:tcW w:w="5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1F32A7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TRAE, any grade</w:t>
            </w:r>
          </w:p>
        </w:tc>
        <w:tc>
          <w:tcPr>
            <w:tcW w:w="3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E72E40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27 (96.4%)</w:t>
            </w:r>
          </w:p>
        </w:tc>
      </w:tr>
      <w:tr w:rsidR="00FC1FE0" w:rsidRPr="00E23B65" w14:paraId="0A253B96" w14:textId="77777777" w:rsidTr="00C74B90">
        <w:trPr>
          <w:trHeight w:val="144"/>
        </w:trPr>
        <w:tc>
          <w:tcPr>
            <w:tcW w:w="5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2F14CB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Grade 3 TRAE</w:t>
            </w:r>
          </w:p>
        </w:tc>
        <w:tc>
          <w:tcPr>
            <w:tcW w:w="3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D7103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1</w:t>
            </w: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39.2</w:t>
            </w: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%)</w:t>
            </w:r>
          </w:p>
        </w:tc>
      </w:tr>
      <w:tr w:rsidR="00FC1FE0" w:rsidRPr="00E23B65" w14:paraId="4A0B276A" w14:textId="77777777" w:rsidTr="00C74B90">
        <w:trPr>
          <w:trHeight w:val="144"/>
        </w:trPr>
        <w:tc>
          <w:tcPr>
            <w:tcW w:w="5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6BA583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Grade 4 TRAE</w:t>
            </w:r>
          </w:p>
        </w:tc>
        <w:tc>
          <w:tcPr>
            <w:tcW w:w="3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B97005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0</w:t>
            </w:r>
          </w:p>
        </w:tc>
      </w:tr>
      <w:tr w:rsidR="00FC1FE0" w:rsidRPr="00E23B65" w14:paraId="4C2DBF37" w14:textId="77777777" w:rsidTr="00C74B90">
        <w:trPr>
          <w:trHeight w:val="144"/>
        </w:trPr>
        <w:tc>
          <w:tcPr>
            <w:tcW w:w="5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3DECF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 xml:space="preserve">Fatal TRAE </w:t>
            </w:r>
          </w:p>
        </w:tc>
        <w:tc>
          <w:tcPr>
            <w:tcW w:w="3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B761C0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1 (3.6%)</w:t>
            </w:r>
          </w:p>
        </w:tc>
      </w:tr>
      <w:tr w:rsidR="00FC1FE0" w:rsidRPr="00E23B65" w14:paraId="7F02B310" w14:textId="77777777" w:rsidTr="00C74B90">
        <w:trPr>
          <w:trHeight w:val="144"/>
        </w:trPr>
        <w:tc>
          <w:tcPr>
            <w:tcW w:w="5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D913A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 xml:space="preserve">TRAE leading to temporarily dose interruption/reduction </w:t>
            </w:r>
          </w:p>
        </w:tc>
        <w:tc>
          <w:tcPr>
            <w:tcW w:w="3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89154B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8 (28.6%)</w:t>
            </w:r>
          </w:p>
        </w:tc>
      </w:tr>
      <w:tr w:rsidR="00FC1FE0" w:rsidRPr="00E23B65" w14:paraId="5637E650" w14:textId="77777777" w:rsidTr="00C74B90">
        <w:trPr>
          <w:trHeight w:val="144"/>
        </w:trPr>
        <w:tc>
          <w:tcPr>
            <w:tcW w:w="551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9C5E55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 xml:space="preserve">TRAE leading to treatment discontinuation </w:t>
            </w:r>
          </w:p>
        </w:tc>
        <w:tc>
          <w:tcPr>
            <w:tcW w:w="3479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B9D8B" w14:textId="77777777" w:rsidR="00FC1FE0" w:rsidRPr="00E23B65" w:rsidRDefault="00FC1FE0" w:rsidP="00C74B9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E23B65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  <w:lang w:eastAsia="de-DE"/>
              </w:rPr>
              <w:t>1 (3.6%)</w:t>
            </w:r>
          </w:p>
        </w:tc>
      </w:tr>
    </w:tbl>
    <w:p w14:paraId="2886F64E" w14:textId="77777777" w:rsidR="00FC1FE0" w:rsidRPr="00FC1FE0" w:rsidRDefault="00FC1FE0" w:rsidP="00FC1FE0">
      <w:pPr>
        <w:rPr>
          <w:rFonts w:ascii="Arial" w:hAnsi="Arial" w:cs="Arial"/>
        </w:rPr>
      </w:pPr>
      <w:r w:rsidRPr="00FC1FE0">
        <w:rPr>
          <w:rFonts w:ascii="Arial" w:hAnsi="Arial" w:cs="Arial"/>
          <w:b/>
          <w:bCs/>
        </w:rPr>
        <w:t>TRAE</w:t>
      </w:r>
      <w:r w:rsidRPr="00FC1FE0">
        <w:rPr>
          <w:rFonts w:ascii="Arial" w:hAnsi="Arial" w:cs="Arial"/>
        </w:rPr>
        <w:t xml:space="preserve"> Treatment Related Adverse Events </w:t>
      </w:r>
    </w:p>
    <w:p w14:paraId="1AF2ABB9" w14:textId="398B7EFA" w:rsidR="004E717A" w:rsidRDefault="004E717A" w:rsidP="0008271D">
      <w:pPr>
        <w:spacing w:after="0" w:line="240" w:lineRule="auto"/>
        <w:rPr>
          <w:rFonts w:ascii="Arial" w:hAnsi="Arial" w:cs="Arial"/>
          <w:bCs/>
        </w:rPr>
      </w:pPr>
    </w:p>
    <w:p w14:paraId="40D16A39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355BEFCC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01E51D2B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0EE3E5DB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0763D3CF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649180BE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7F142331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38A025AE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0977E108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4D52463D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6669269D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4466F4D6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67D19E7D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5104A896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1DF3CE11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68C03703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1923C384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691A58ED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4A93A5B8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25C66FC7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471A2133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37ABE7A2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72A25A13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4B753944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2F34E801" w14:textId="77777777" w:rsidR="0036246D" w:rsidRDefault="0036246D" w:rsidP="001F4330">
      <w:pPr>
        <w:spacing w:after="0" w:line="360" w:lineRule="auto"/>
        <w:rPr>
          <w:rFonts w:ascii="Arial" w:hAnsi="Arial" w:cs="Arial"/>
          <w:b/>
        </w:rPr>
      </w:pPr>
    </w:p>
    <w:p w14:paraId="19487F3C" w14:textId="77777777" w:rsidR="004745BE" w:rsidRDefault="004745BE" w:rsidP="004745BE">
      <w:pPr>
        <w:rPr>
          <w:rFonts w:ascii="Arial" w:hAnsi="Arial" w:cs="Arial"/>
          <w:b/>
        </w:rPr>
      </w:pPr>
      <w:bookmarkStart w:id="0" w:name="_Hlk198056939"/>
      <w:bookmarkEnd w:id="0"/>
    </w:p>
    <w:sectPr w:rsidR="004745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331CB"/>
    <w:multiLevelType w:val="hybridMultilevel"/>
    <w:tmpl w:val="C2245DE8"/>
    <w:lvl w:ilvl="0" w:tplc="9514861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DC6FCE"/>
    <w:multiLevelType w:val="hybridMultilevel"/>
    <w:tmpl w:val="C33EC5D6"/>
    <w:lvl w:ilvl="0" w:tplc="59B4A6A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F93BCF"/>
    <w:multiLevelType w:val="hybridMultilevel"/>
    <w:tmpl w:val="97180612"/>
    <w:lvl w:ilvl="0" w:tplc="7D58148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C6B"/>
    <w:rsid w:val="000002DC"/>
    <w:rsid w:val="000039C9"/>
    <w:rsid w:val="0008271D"/>
    <w:rsid w:val="0008479B"/>
    <w:rsid w:val="0009265C"/>
    <w:rsid w:val="000960DF"/>
    <w:rsid w:val="001D1AA6"/>
    <w:rsid w:val="001E356F"/>
    <w:rsid w:val="001F4330"/>
    <w:rsid w:val="00207581"/>
    <w:rsid w:val="002160C1"/>
    <w:rsid w:val="00236ABC"/>
    <w:rsid w:val="00246004"/>
    <w:rsid w:val="00246A28"/>
    <w:rsid w:val="0028167F"/>
    <w:rsid w:val="00286D7D"/>
    <w:rsid w:val="00290EE7"/>
    <w:rsid w:val="00300E84"/>
    <w:rsid w:val="003060A7"/>
    <w:rsid w:val="00352D4F"/>
    <w:rsid w:val="00353609"/>
    <w:rsid w:val="0036246D"/>
    <w:rsid w:val="003A7990"/>
    <w:rsid w:val="003C5232"/>
    <w:rsid w:val="003D6DBA"/>
    <w:rsid w:val="00403E67"/>
    <w:rsid w:val="004136FF"/>
    <w:rsid w:val="004348DA"/>
    <w:rsid w:val="004514D8"/>
    <w:rsid w:val="004628F1"/>
    <w:rsid w:val="004745BE"/>
    <w:rsid w:val="004A26B5"/>
    <w:rsid w:val="004C35B7"/>
    <w:rsid w:val="004D6C51"/>
    <w:rsid w:val="004E717A"/>
    <w:rsid w:val="004F3944"/>
    <w:rsid w:val="00517A85"/>
    <w:rsid w:val="00592D92"/>
    <w:rsid w:val="005B1412"/>
    <w:rsid w:val="005C2828"/>
    <w:rsid w:val="005C532A"/>
    <w:rsid w:val="005D499A"/>
    <w:rsid w:val="005E223D"/>
    <w:rsid w:val="0062340F"/>
    <w:rsid w:val="006259E7"/>
    <w:rsid w:val="00633BCA"/>
    <w:rsid w:val="006341FB"/>
    <w:rsid w:val="006939C8"/>
    <w:rsid w:val="006A2032"/>
    <w:rsid w:val="006B063E"/>
    <w:rsid w:val="006B3C05"/>
    <w:rsid w:val="006C4FF1"/>
    <w:rsid w:val="006D36AF"/>
    <w:rsid w:val="006E37EF"/>
    <w:rsid w:val="00700983"/>
    <w:rsid w:val="0070099B"/>
    <w:rsid w:val="00707A50"/>
    <w:rsid w:val="00715FC4"/>
    <w:rsid w:val="00762DE7"/>
    <w:rsid w:val="00795DC0"/>
    <w:rsid w:val="007C0AFA"/>
    <w:rsid w:val="007C3B59"/>
    <w:rsid w:val="00804D4F"/>
    <w:rsid w:val="00830F01"/>
    <w:rsid w:val="00880C8E"/>
    <w:rsid w:val="008D0F9B"/>
    <w:rsid w:val="008F5494"/>
    <w:rsid w:val="00920439"/>
    <w:rsid w:val="00923237"/>
    <w:rsid w:val="009510DD"/>
    <w:rsid w:val="00952267"/>
    <w:rsid w:val="00993C6B"/>
    <w:rsid w:val="00997AC4"/>
    <w:rsid w:val="009A1C7A"/>
    <w:rsid w:val="009D489B"/>
    <w:rsid w:val="009E6CBB"/>
    <w:rsid w:val="009F6DF8"/>
    <w:rsid w:val="00A03193"/>
    <w:rsid w:val="00A03205"/>
    <w:rsid w:val="00A23F92"/>
    <w:rsid w:val="00A55D4F"/>
    <w:rsid w:val="00A724F8"/>
    <w:rsid w:val="00A7461B"/>
    <w:rsid w:val="00A868DE"/>
    <w:rsid w:val="00AA167B"/>
    <w:rsid w:val="00AB2575"/>
    <w:rsid w:val="00AB49C3"/>
    <w:rsid w:val="00B14D6D"/>
    <w:rsid w:val="00B43A59"/>
    <w:rsid w:val="00B45331"/>
    <w:rsid w:val="00B5032B"/>
    <w:rsid w:val="00BD76CB"/>
    <w:rsid w:val="00BF0119"/>
    <w:rsid w:val="00C11637"/>
    <w:rsid w:val="00C16D32"/>
    <w:rsid w:val="00C57E14"/>
    <w:rsid w:val="00C57E65"/>
    <w:rsid w:val="00C75A93"/>
    <w:rsid w:val="00C76456"/>
    <w:rsid w:val="00CD5A2F"/>
    <w:rsid w:val="00CD736A"/>
    <w:rsid w:val="00CF0693"/>
    <w:rsid w:val="00CF4B58"/>
    <w:rsid w:val="00D03628"/>
    <w:rsid w:val="00D07A91"/>
    <w:rsid w:val="00D16D49"/>
    <w:rsid w:val="00D46E30"/>
    <w:rsid w:val="00D55734"/>
    <w:rsid w:val="00D66AAA"/>
    <w:rsid w:val="00D756FB"/>
    <w:rsid w:val="00DB647B"/>
    <w:rsid w:val="00E17335"/>
    <w:rsid w:val="00E17816"/>
    <w:rsid w:val="00E47D3D"/>
    <w:rsid w:val="00E51B6B"/>
    <w:rsid w:val="00E53B2D"/>
    <w:rsid w:val="00E80EBE"/>
    <w:rsid w:val="00E9237E"/>
    <w:rsid w:val="00EB5C1E"/>
    <w:rsid w:val="00EE20F9"/>
    <w:rsid w:val="00F40F4B"/>
    <w:rsid w:val="00FA35A8"/>
    <w:rsid w:val="00FC1FE0"/>
    <w:rsid w:val="00FE6A6E"/>
    <w:rsid w:val="00FF0B95"/>
    <w:rsid w:val="00FF1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0F222"/>
  <w15:chartTrackingRefBased/>
  <w15:docId w15:val="{01FB42F1-623B-462A-8600-C0749B194D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C4FF1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173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960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anu, Maria-Veronica</dc:creator>
  <cp:keywords/>
  <dc:description/>
  <cp:lastModifiedBy>Teleanu, Maria-Veronica</cp:lastModifiedBy>
  <cp:revision>123</cp:revision>
  <dcterms:created xsi:type="dcterms:W3CDTF">2024-10-11T09:00:00Z</dcterms:created>
  <dcterms:modified xsi:type="dcterms:W3CDTF">2025-05-18T16:46:00Z</dcterms:modified>
</cp:coreProperties>
</file>